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D8B4EF6" w:rsidR="00A0085E" w:rsidRPr="008F25A9" w:rsidRDefault="00973952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</w:t>
      </w:r>
      <w:r w:rsidR="00041691">
        <w:rPr>
          <w:rFonts w:asciiTheme="majorHAnsi" w:hAnsiTheme="majorHAnsi" w:cstheme="majorHAnsi"/>
          <w:b/>
          <w:sz w:val="22"/>
          <w:szCs w:val="22"/>
        </w:rPr>
        <w:t>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128BBE4C" w14:textId="6E852B81" w:rsidR="00041691" w:rsidRDefault="00A0085E" w:rsidP="000416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FC79A6">
        <w:rPr>
          <w:rFonts w:asciiTheme="majorHAnsi" w:hAnsiTheme="majorHAnsi" w:cstheme="majorHAnsi"/>
          <w:b/>
          <w:sz w:val="22"/>
          <w:szCs w:val="22"/>
        </w:rPr>
        <w:t>Dana Auyezkhankyzy</w:t>
      </w:r>
    </w:p>
    <w:p w14:paraId="52260E8D" w14:textId="28A30F39" w:rsidR="00041691" w:rsidRPr="00041691" w:rsidRDefault="00E27C73" w:rsidP="000416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041691" w:rsidRPr="0018549A">
        <w:rPr>
          <w:rFonts w:ascii="Times New Roman" w:hAnsi="Times New Roman" w:cs="Times New Roman"/>
          <w:b/>
        </w:rPr>
        <w:t>Emergencies in Inflammatory Rheumatic Diseases</w:t>
      </w:r>
    </w:p>
    <w:p w14:paraId="1DA1F723" w14:textId="1A94E5D8" w:rsidR="00B37279" w:rsidRPr="00B37279" w:rsidRDefault="00B37279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373ED88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973952" w:rsidRPr="00973952">
        <w:t xml:space="preserve"> </w:t>
      </w:r>
      <w:r w:rsidR="00973952" w:rsidRPr="00973952">
        <w:rPr>
          <w:rFonts w:asciiTheme="majorHAnsi" w:hAnsiTheme="majorHAnsi" w:cstheme="majorHAnsi"/>
          <w:b/>
          <w:sz w:val="22"/>
          <w:szCs w:val="22"/>
        </w:rPr>
        <w:t>RHEI-D-24-0080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1691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395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C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F744D0-4177-4BE1-B374-8FD9F446F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4-06-13T07:12:00Z</dcterms:created>
  <dcterms:modified xsi:type="dcterms:W3CDTF">2024-07-03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